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2CAF9" w14:textId="538E61A0" w:rsidR="00017772" w:rsidRDefault="009A2AC0">
      <w:pPr>
        <w:rPr>
          <w:rFonts w:eastAsia="Malgun Gothic"/>
          <w:b/>
          <w:sz w:val="24"/>
          <w:szCs w:val="24"/>
        </w:rPr>
      </w:pPr>
      <w:r w:rsidRPr="00050634">
        <w:rPr>
          <w:rFonts w:eastAsia="Malgun Gothic"/>
          <w:b/>
          <w:sz w:val="24"/>
          <w:szCs w:val="24"/>
        </w:rPr>
        <w:t>S</w:t>
      </w:r>
      <w:r>
        <w:rPr>
          <w:rFonts w:eastAsia="Malgun Gothic"/>
          <w:b/>
          <w:sz w:val="24"/>
          <w:szCs w:val="24"/>
        </w:rPr>
        <w:t xml:space="preserve">8 </w:t>
      </w:r>
      <w:r w:rsidRPr="00050634">
        <w:rPr>
          <w:rFonts w:eastAsia="Malgun Gothic"/>
          <w:b/>
          <w:sz w:val="24"/>
          <w:szCs w:val="24"/>
        </w:rPr>
        <w:t>Table</w:t>
      </w:r>
      <w:r>
        <w:rPr>
          <w:rFonts w:eastAsia="Malgun Gothic"/>
          <w:b/>
          <w:sz w:val="24"/>
          <w:szCs w:val="24"/>
        </w:rPr>
        <w:t>. Experiment 2</w:t>
      </w:r>
      <w:r w:rsidRPr="00050634">
        <w:rPr>
          <w:rFonts w:eastAsia="Malgun Gothic"/>
          <w:b/>
          <w:sz w:val="24"/>
          <w:szCs w:val="24"/>
        </w:rPr>
        <w:t>: Demographic analysis by age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720"/>
        <w:gridCol w:w="1350"/>
        <w:gridCol w:w="2070"/>
        <w:gridCol w:w="2250"/>
      </w:tblGrid>
      <w:tr w:rsidR="009A2AC0" w:rsidRPr="00050634" w14:paraId="1E8A4EA1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07205BD6" w14:textId="77777777" w:rsidR="009A2AC0" w:rsidRPr="00050634" w:rsidRDefault="009A2AC0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7F6FD5B7" w14:textId="77777777" w:rsidR="009A2AC0" w:rsidRPr="00050634" w:rsidRDefault="009A2AC0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066B76F" w14:textId="77777777" w:rsidR="009A2AC0" w:rsidRPr="00050634" w:rsidRDefault="009A2AC0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050634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F97CACD" w14:textId="77777777" w:rsidR="009A2AC0" w:rsidRPr="00050634" w:rsidRDefault="009A2AC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7D4C247D" w14:textId="77777777" w:rsidR="009A2AC0" w:rsidRPr="00050634" w:rsidRDefault="009A2AC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6D20CDF6" w14:textId="77777777" w:rsidR="009A2AC0" w:rsidRPr="00050634" w:rsidRDefault="009A2AC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 xml:space="preserve">Mean </w:t>
            </w:r>
            <w:r>
              <w:rPr>
                <w:rFonts w:eastAsia="Calibri"/>
                <w:b/>
                <w:sz w:val="24"/>
                <w:szCs w:val="24"/>
              </w:rPr>
              <w:t xml:space="preserve">Scroll-Max Percentage </w:t>
            </w:r>
            <w:r w:rsidRPr="00050634">
              <w:rPr>
                <w:rFonts w:eastAsia="Calibri"/>
                <w:b/>
                <w:sz w:val="24"/>
                <w:szCs w:val="24"/>
              </w:rPr>
              <w:t>(SD)</w:t>
            </w:r>
          </w:p>
        </w:tc>
      </w:tr>
      <w:tr w:rsidR="009A2AC0" w:rsidRPr="00050634" w14:paraId="1D977BB1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73E7F" w14:textId="77777777" w:rsidR="009A2AC0" w:rsidRPr="00050634" w:rsidRDefault="009A2AC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556F8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630D9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CDCFB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61.1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67575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03.4 (147.8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4CF0A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9.1 (21.6)</w:t>
            </w:r>
          </w:p>
        </w:tc>
      </w:tr>
      <w:tr w:rsidR="009A2AC0" w:rsidRPr="00050634" w14:paraId="7B80BB8E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0EC99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1855F" w14:textId="77777777" w:rsidR="009A2AC0" w:rsidRPr="005554C9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554C9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6548B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639D5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58.5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551FB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61.4 (130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6ED76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3.2 (25.9)</w:t>
            </w:r>
          </w:p>
        </w:tc>
      </w:tr>
      <w:tr w:rsidR="009A2AC0" w:rsidRPr="00050634" w14:paraId="63B10385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821D0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5D958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FC1F5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0CEAA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4.26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51093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20.8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98F72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6.6%</w:t>
            </w:r>
          </w:p>
        </w:tc>
      </w:tr>
      <w:tr w:rsidR="009A2AC0" w:rsidRPr="00050634" w14:paraId="55F4B598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8E0EFDE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085ED65E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95288E6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2E5AB49A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z</w:t>
            </w:r>
            <w:r w:rsidRPr="00A278AF">
              <w:rPr>
                <w:rFonts w:eastAsia="Calibri"/>
                <w:sz w:val="24"/>
                <w:szCs w:val="24"/>
              </w:rPr>
              <w:t xml:space="preserve"> = 0.5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31A3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81) = 2.87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6FB0352B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287) = 2.32</w:t>
            </w:r>
          </w:p>
        </w:tc>
      </w:tr>
      <w:tr w:rsidR="009A2AC0" w:rsidRPr="00050634" w14:paraId="6988ADF6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7758A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5097E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050634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A2939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C52B0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61 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D01D4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&lt; 0.01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BFE54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5</w:t>
            </w:r>
          </w:p>
        </w:tc>
      </w:tr>
      <w:tr w:rsidR="009A2AC0" w:rsidRPr="00050634" w14:paraId="1C11907C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B86A137" w14:textId="77777777" w:rsidR="009A2AC0" w:rsidRPr="00050634" w:rsidRDefault="009A2AC0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Control</w:t>
            </w:r>
            <w:r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6E39592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EDCCAB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D192A9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55BA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19.3 (207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B5D5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8.8 (22.7)</w:t>
            </w:r>
          </w:p>
        </w:tc>
      </w:tr>
      <w:tr w:rsidR="009A2AC0" w:rsidRPr="00050634" w14:paraId="4F2F0277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0B24C" w14:textId="77777777" w:rsidR="009A2AC0" w:rsidRPr="00050634" w:rsidRDefault="009A2AC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4F1DE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F867A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6ABF8" w14:textId="77777777" w:rsidR="009A2AC0" w:rsidRPr="00A278AF" w:rsidRDefault="009A2AC0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02507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65.0 (130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978E0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1.3 (20.3)</w:t>
            </w:r>
          </w:p>
        </w:tc>
      </w:tr>
      <w:tr w:rsidR="009A2AC0" w:rsidRPr="00842418" w14:paraId="56ACA8AF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97E67F2" w14:textId="77777777" w:rsidR="009A2AC0" w:rsidRPr="00050634" w:rsidRDefault="009A2AC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61668B26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5F521A6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8A5EA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1B5DD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24.8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A8712" w14:textId="77777777" w:rsidR="009A2AC0" w:rsidRPr="00A278AF" w:rsidRDefault="009A2AC0" w:rsidP="00F46012">
            <w:pPr>
              <w:pStyle w:val="ListParagraph"/>
              <w:spacing w:after="0" w:line="360" w:lineRule="auto"/>
              <w:ind w:firstLine="0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A278AF">
              <w:rPr>
                <w:rFonts w:eastAsia="Calibri"/>
                <w:color w:val="auto"/>
                <w:sz w:val="24"/>
                <w:szCs w:val="24"/>
                <w:lang w:bidi="ar-SA"/>
              </w:rPr>
              <w:t xml:space="preserve"> -2.8%</w:t>
            </w:r>
          </w:p>
        </w:tc>
      </w:tr>
      <w:tr w:rsidR="009A2AC0" w:rsidRPr="00050634" w14:paraId="2D74909A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8D03809" w14:textId="77777777" w:rsidR="009A2AC0" w:rsidRPr="00050634" w:rsidRDefault="009A2AC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270291C7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289F5756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3E64222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383B532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47) = 1.6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5ECB0465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36) = -0.63</w:t>
            </w:r>
          </w:p>
        </w:tc>
      </w:tr>
      <w:tr w:rsidR="009A2AC0" w:rsidRPr="00050634" w14:paraId="1759A34D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BDC2BB9" w14:textId="77777777" w:rsidR="009A2AC0" w:rsidRPr="00050634" w:rsidRDefault="009A2AC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788658DB" w14:textId="77777777" w:rsidR="009A2AC0" w:rsidRPr="00050634" w:rsidRDefault="009A2AC0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050634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50BC51D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F95D79B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727D28A0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i/>
                <w:iCs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10 NS 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468C81BA" w14:textId="77777777" w:rsidR="009A2AC0" w:rsidRPr="00A278AF" w:rsidRDefault="009A2AC0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53 NS</w:t>
            </w:r>
          </w:p>
        </w:tc>
      </w:tr>
    </w:tbl>
    <w:p w14:paraId="18441683" w14:textId="77777777" w:rsidR="009A2AC0" w:rsidRDefault="009A2AC0">
      <w:bookmarkStart w:id="0" w:name="_GoBack"/>
      <w:bookmarkEnd w:id="0"/>
    </w:p>
    <w:sectPr w:rsidR="009A2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772"/>
    <w:rsid w:val="00017772"/>
    <w:rsid w:val="009A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3B333"/>
  <w15:chartTrackingRefBased/>
  <w15:docId w15:val="{206BE4C7-FE43-48F7-BEAE-EAB5B09C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AC0"/>
    <w:pPr>
      <w:spacing w:after="14" w:line="232" w:lineRule="auto"/>
      <w:ind w:left="720" w:hanging="456"/>
      <w:contextualSpacing/>
    </w:pPr>
    <w:rPr>
      <w:rFonts w:ascii="Times New Roman" w:eastAsia="Times New Roman" w:hAnsi="Times New Roman" w:cs="Times New Roman"/>
      <w:color w:val="000000"/>
      <w:lang w:val="en-US" w:bidi="he-IL"/>
    </w:rPr>
  </w:style>
  <w:style w:type="table" w:customStyle="1" w:styleId="TableGrid1">
    <w:name w:val="Table Grid1"/>
    <w:basedOn w:val="TableNormal"/>
    <w:next w:val="TableGrid"/>
    <w:uiPriority w:val="39"/>
    <w:rsid w:val="009A2A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0:00Z</dcterms:created>
  <dcterms:modified xsi:type="dcterms:W3CDTF">2023-04-07T10:51:00Z</dcterms:modified>
</cp:coreProperties>
</file>